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Chapter 1: Habitat Associations of Rangeland Bat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Fieldwork took place from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mid Ma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mid Augus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2016.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Response variable is minutes with detection (see Miller, 2001)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Data file. This file contains Z-scores rather than raw data. Z scores are used so that coefficients from variables with different magnitude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can be compare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. Field descriptions: "Point"- Survey point number.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"Detector" - Bat detector ID.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imeRec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- minutes the detector was recording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 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"- number of minutes with a detection of that species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pfu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 E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fuscu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bo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L. borealis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o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 L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octivagan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, Laci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.cinereu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otal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- number of minutes with any bat detection.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"Long" and 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- longitude and latitude.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All of the following variables are Z scores of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measured variables. The code to measure these variables is included below. Variables that started with P are proximate variables- "distance to" variables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Variables starting with L are landscape variables. The Z in the second character indicates that these are Z scores. The third area is the landscape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feature being measured- trees, water, structures etc. For landscape level variables, the radius that the variable is measured at is listed last in th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name- these can be 250, 500, 1000 or 3000m radii. Note- "Ratio" is the ratio of tree edge length to tree area, and "Edge" is just the length of th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tree edge.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I used "Ratio" for modelling, as tree edge length is highly correlated with tree area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act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ad.csv("E:/ResearchR/data/2016_Chapter1ModelVariables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act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act[1:237,]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Packages: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lme4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ggplot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ridExtra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MASS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ape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lme4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ggplot2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ridExtra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MASS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pe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acma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acma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::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loa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maps, ggplot2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gmap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broom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rgdal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rgeos,ply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maptool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raster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aster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install.packag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Step 1: Data exploration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Density histograms to check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distrubuti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of bat activity data- determines which family/link function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s use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for generalized linear models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The shown code is for total number of calls, but you can also break it down by species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Ch1Distribution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act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x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otal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)) +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heme_bw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) +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histogram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y=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density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..),     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binwid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,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colour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>="black", fill=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ightgree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 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densit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lpha=.2, fill="#FF6666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>##Use boxplot/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-Wallis test to test for differences between bat detectors.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Determines whether GLM or GLMM is used.</w:t>
      </w:r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Ch1Det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act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x=Detector, 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otal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)) +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boxplo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kruskal.tes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ct$Total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ct$Detecto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Step 2: GIS code to gather landscape variable data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Make layer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readOG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ds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 "C:/Users/rebecca.trubitt/Desktop/Thesis GIS", layer= 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_Projecte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@data$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proj@data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.point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fortify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, region="id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.df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join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proj.point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@data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, by="id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pt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ad.csv("C:/Users/rebecca.trubitt/Desktop/ResearchR/data/Pts_R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coordinates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 = ~x + y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Make buffers around survey points at 250, 500, 1000, 3000m radii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buff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Buff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pt186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TRUE, id=NULL, width=25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quadseg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8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apStyl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OUND",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joinStyle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="ROUND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mitreLimi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1.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buff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Buff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pt186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TRUE, id=NULL, width=5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quadseg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16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apStyl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OUND",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joinStyle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="ROUND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mitreLimi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1.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buff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Buff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pt186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TRUE, id=NULL, width=1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quadseg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32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apStyl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OUND",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            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joinStyle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="ROUND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mitreLimi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1.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buff3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Buff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pt186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TRUE, id=NULL, width=3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quadseg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96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apStyl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OUND",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            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joinStyle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="ROUND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mitreLimi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1.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Buff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, width=0) #This command helps fix overlaps in hand-drawn layer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Clip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shapefile to buffer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25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buff25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5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buff5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1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buff1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3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buff3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roj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Calculate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areas and aggregate- gathers numbers for Tree Cover, Water Cover, Crop Cover, and Wetland Cover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rea25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rea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250@polygons, FUN=function(x) {slot(x, 'area')}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area250) 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25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attArea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250, area25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25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rea~attArea@data$Class+attArea@data$Point.No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, data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ttArea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rea5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rea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500@polygons, FUN=function(x) {slot(x, 'area')}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area500) 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50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Area5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500, area5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5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rea~attArea500@data$Class+attArea500@data$Point.No, data=attArea5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rea1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rea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1000@polygons, FUN=function(x) {slot(x, 'area')}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area1000) 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100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Area1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1000, area1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1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rea~attArea1000@data$Class+attArea1000@data$Point.No, data=attArea10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rea3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rea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3000@polygons, FUN=function(x) {slot(x, 'area')}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area3000) 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300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 xml:space="preserve">attArea3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3000, area3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3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rea~attArea3000@data$Class+attArea3000@data$Point.No, data=attArea30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250, file="C:/Users/rebecca.trubitt/Desktop/ResearchR/data/area250_date.csv") #Change parameters to save new file for each buffer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Find landscape level tree edge: Import new shapefile (only tree cover), re-do clips with only trees, calculate and aggregate shape perimeter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tree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readOG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ds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 "C:/Users/rebecca.trubitt/Desktop/Thesis GIS", layer= 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reeCov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tree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Buff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tree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, width=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25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buff250, tree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5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buff500, tree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1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buff1000, tree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3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buff3000, tree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per25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25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per25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25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25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250, per25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25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250@data$gLength.int25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250@data$Class+attPer250@data$Point.No, data=attPer25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250, file="C:/Users/rebecca.trubitt/Desktop/ResearchR/data/edge25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per5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5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per50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50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5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500, per5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5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500@data$gLength.int50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500@data$Class+attPer500@data$Point.No, data=attPer5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500, file="C:/Users/rebecca.trubitt/Desktop/ResearchR/data/edge50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per1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1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per100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100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1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1000, per1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1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1000@data$gLength.int100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1000@data$Class+attPer1000@data$Point.No, data=attPer10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1000, file="C:/Users/rebecca.trubitt/Desktop/ResearchR/data/edge100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per3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3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per300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3000@polygon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3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3000, per3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3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3000@data$gLength.int300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3000@data$Class+attPer3000@data$Point.No, data=attPer30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3000, file="C:/Users/rebecca.trubitt/Desktop/ResearchR/data/edge300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Find road density with similar protocol to that for tree edge length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roa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readOG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ds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 "C:/Users/rebecca.trubitt/Desktop/Thesis GIS/Roads", layer= "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Road_combo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25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oad, buff25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5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oad, buff5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>int1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oad, buff1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int3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ntersect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oad, buff3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rd25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25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d25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250@line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25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250, rd25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25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250@data$gLength.int25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250@data$Point.No, data=attPer25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250, file="C:/Users/rebecca.trubitt/Desktop/ResearchR/data/rd25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rd5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5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d50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500@line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5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500, rd5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5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500@data$gLength.int50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500@data$Point.No, data=attPer5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500, file="C:/Users/rebecca.trubitt/Desktop/ResearchR/data/rd50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rd1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1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d100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1000@line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1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1000, rd1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1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1000@data$gLength.int100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1000@data$Point.No, data=attPer10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1000, file="C:/Users/rebecca.trubitt/Desktop/ResearchR/data/rd100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rd3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gLength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int300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TRUE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d3000)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appl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int3000@lines, FUN=function(x) {slot(x, 'ID')}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attPer3000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p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int3000, rd3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aggper3000&lt;-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ggregate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ttPer3000@data$gLength.int3000..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byi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...TRUE.~attPer3000@data$Point.No, data=attPer3000, FUN=sum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aggper3000, file="C:/Users/rebecca.trubitt/Desktop/ResearchR/data/rd3000_date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Additional variables (Distance to tree, distance to open water, distance to human built structure) were measured manually in ArcGIS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There is also a 'distance to' protocol in ArcGIS that you can use if you have a shapefile of the landscape feature in question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Step 3: Use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if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to check for collinearity between predictor variable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if.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- This function calculates Variance Inflation Factors for each variable in a model. I required VIF factors to be lower than 3, following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 xml:space="preserve">##the protocol suggested by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Zuu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et al, 2009.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The function for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if.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if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function for mixed models) is from https://github.com/aufrank/R-hacks/blob/master/mer-utils.R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if.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&lt;- function (fit) {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## adapted from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rm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::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if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v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vcov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fit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nam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&lt;- names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fixef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fit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## exclude intercept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ns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&lt;- sum(1 * 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am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== "Intercept" |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am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== "(Intercept)"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(ns &gt; 0) {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v &lt;-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v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-(1:ns), -(1:ns), drop = FALSE]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nam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am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[-(1:ns)]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d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iag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v)^0.5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 xml:space="preserve">  v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iag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solve(v/(d %o% d)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names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v) &lt;-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am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v</w:t>
      </w:r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}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globa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250+LZWater250+LZWetland250+LZCrop250+LZRatio250+LZRoad25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vif.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LN.global.1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250+LZWater250+LZWetland250+LZCrop250+LZRatio250+LZRoad25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vif.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LC.global.1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globa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250+LZWater250+LZWetland250+LZCrop250+LZRatio250+LZRoad25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iss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vif.m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EF.global.10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Step 4: Run GLMMs and compare using AIC (included in model output). Originally, models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were built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with lme4 and the Poisson family. However, due to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overdistributio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in these models, we used the negative binomial family in the package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instead. These models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re shown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below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L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octivagans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globa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scap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cov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>LN.proximat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roost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Struct+LZTree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tre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250+LZRatio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wat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250+LZWetlan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devo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nul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chooses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and roost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scap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cov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proximat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roost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Struct+LZTree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tre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LZRatio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wat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500+LZWetlan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devo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nul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chooses tree, roost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, landscap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scap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cov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proximat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roost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Struct+LZTree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tre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1000+LZRatio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wat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1000+LZWetlan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devo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nul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Chooses water, roost and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Top models are 500m tree, roost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and landscap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L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inereus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>LC.landscap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landcov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proximat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roost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tre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250+LZRatio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wat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250+LZWetlan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devo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nul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water, global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landscap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landcov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proximat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roost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tre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LZRatio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wat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500+LZWetlan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devo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nul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global and water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landscap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landcov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proximat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roost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tre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1000+LZRatio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wat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1000+LZWetlan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devo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nul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water, global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Top models are 500m global and water and 1000m global and water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E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fuscus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>EF.globa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landscap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landcov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proximat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roost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Struct+LZTree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tre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250+LZRatio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wat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250+LZWetlan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devo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nul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global, water, and landscap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landscap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landcov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proximat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roost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Struct+LZTree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tre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LZRatio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wat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500+LZWetlan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devo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nul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#Chooses roost, water, tree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dcov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, proximat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landscap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landcov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proximat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roost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Struct+LZTree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tre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1000+LZRatio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wat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1000+LZWetlan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devo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nul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global, landscape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Top models are 1000m landscape and global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L. boreali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globa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landscap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LZRatio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landcov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250+LZWater250+LZWetland250+LZCrop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proximat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roost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tree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250+LZRatio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water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~ PZWater+LZWater250+LZWetlan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devo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250+LZRoad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null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roost and tre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landscap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landcov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proximat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roost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tre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LZRatio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wat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500+LZWetlan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devo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nul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roost and tre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confin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LB.tree.5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landscap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landcov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proximat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ZTree+PZWater+PZStruc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roost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tre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1000+LZRatio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wat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1000+LZWetlan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>LB.devo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Struct+LZCrop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nul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1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Chooses roost and tre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Top models are 250m roost and 500m roost and tree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Step 5: Determine coefficients and confidence intervals for top model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global.500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confin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LN.global.5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#repeat with all top models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Step 6: Graph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lanocoef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ad.csv("E:/BeckysStuff/LANOtable2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lanocoef$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&lt;- factor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o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no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LANO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coef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x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y=LANO, shape=Model)) +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poin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stat="identity"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width = .6), size=3) +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heme_bw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hlin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yintercep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lou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ed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errorb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y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IL,yma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CIU)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width = .6), width=0.3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cale_x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discret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name="Model Term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labs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title="L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octivagan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, y="Coefficients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theme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xis.text.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size="16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jus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.6)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xis.text.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size="15"), plot.title=element_text(size="18"),legend.text=element_text(size="14"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xpand_limit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y=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-0.8, 0.8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ord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flip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ANO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lacicoef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ad.csv("E:/BeckysStuff/LACItable2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lacicoef$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&lt;- factor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ci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ci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LACI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coef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x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y=LACI, shape=Model)) +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poin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stat="identity"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width = .6), size=3) +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heme_bw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hlin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yintercep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lou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ed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errorb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y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IL,yma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CIU)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width = .6), width=0.3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cale_x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discret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name="Model Term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labs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title="L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inereu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, y="Coefficients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theme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xis.text.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size="16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jus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.6)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xis.text.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size="15"), plot.title=element_text(size="18"),legend.text=element_text(size="14"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xpand_limit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y=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-0.8, 0.8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ord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flip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ACI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epfucoef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ad.csv("E:/BeckysStuff/EPFUtable2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epfucoef$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&lt;- factor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pfu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pfu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EPFU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coef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x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y=EPFU, shape=Model)) +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poin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stat="identity"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width = .6), size=3) +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heme_bw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hlin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yintercep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lou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ed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errorb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y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IL,yma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CIU)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width = .6), width=0.3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cale_x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discret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name="Model Term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labs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title="E.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fuscu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", y="Coefficients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lastRenderedPageBreak/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theme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xis.text.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size="16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jus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.6)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xis.text.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size="15"), plot.title=element_text(size="18"),legend.text=element_text(size="14"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xpand_limit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y=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-0.8, 0.8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ord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flip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PFU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labocoef</w:t>
      </w:r>
      <w:proofErr w:type="spellEnd"/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ad.csv("E:/BeckysStuff/LABOtable2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labocoef$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&lt;- factor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bo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abocoef$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LABO &lt;- 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gplo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coef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x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y=LABO, shape=Model)) + 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poin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stat="identity"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width = .6), size=3) +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theme_bw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hlin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yintercep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lou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"red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geom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errorbar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e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y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IL,yma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CIU), position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osition_dod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width = .6), width=0.3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scale_x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discret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name="Model Term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labs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title="L. borealis", y="Coefficients"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theme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axis.text.y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(size="16"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vjus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0.6)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xis.text.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size="15"), plot.title=element_text(size="18"),legend.text=element_text(size="14"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expand_limits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y=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-0.8, 0.8))+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ord_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flip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)</w:t>
      </w:r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ABO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x11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(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rid.arrang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LANO, LACI, EPFU, LABO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ncol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=2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 xml:space="preserve">#Step 7: Use Moran's I to test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ompetative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models for spatial autocorrelation. Readout 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is commente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below the model code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residuals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siduals(LB.tree.500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write.csv(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residuals, file="M:/EcologyAndEvo2018Manuscript/LBtree500SAC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15442D">
        <w:rPr>
          <w:rFonts w:ascii="Times New Roman" w:hAnsi="Times New Roman" w:cs="Times New Roman"/>
          <w:sz w:val="20"/>
          <w:szCs w:val="20"/>
        </w:rPr>
        <w:t>Append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 xml:space="preserve"> latitude and longitude in Excel.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file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read.csv("M:/EcologyAndEvo2018Manuscript/LBtree500SAC.csv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distance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as.matri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dis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cbind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file$Long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file$Lat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)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5442D">
        <w:rPr>
          <w:rFonts w:ascii="Times New Roman" w:hAnsi="Times New Roman" w:cs="Times New Roman"/>
          <w:sz w:val="20"/>
          <w:szCs w:val="20"/>
        </w:rPr>
        <w:t>distance.inv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&lt;- 1/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ln.dist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diag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distance.inv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 &lt;- 0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Moran.I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file$x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distance.inv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scap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1670777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741993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7294222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landcov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500+LZWater500+LZWetland500+LZCrop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5227457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7394362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lastRenderedPageBreak/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893474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roost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Struct+LZTree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07209456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7425557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50430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N.tre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n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LZRatio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2000552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744504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4021139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500+LZWater500+LZWetland500+LZCrop500+LZRatio500+LZRoa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863336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6648392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924977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water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500+LZWetland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690445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6536525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6832436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9547859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6534756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lastRenderedPageBreak/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4164099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C.water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ci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Water+LZWater1000+LZWetlan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818532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6413582</w:t>
      </w:r>
      <w:bookmarkStart w:id="0" w:name="_GoBack"/>
      <w:bookmarkEnd w:id="0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538176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global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PZWater+PZStruct+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3772003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7056681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256377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EF.landscape.10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Epfu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LZTree1000+LZWater1000+LZWetland1000+LZCrop1000+LZRatio1000+LZRoad10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2188917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7075571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3637597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roost.25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25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1231694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6584891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219823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roost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1427485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659221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lastRenderedPageBreak/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1278493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LB.tree.500&lt;-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glmmTMB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5442D">
        <w:rPr>
          <w:rFonts w:ascii="Times New Roman" w:hAnsi="Times New Roman" w:cs="Times New Roman"/>
          <w:sz w:val="20"/>
          <w:szCs w:val="20"/>
        </w:rPr>
        <w:t>LaboMin</w:t>
      </w:r>
      <w:proofErr w:type="spellEnd"/>
      <w:r w:rsidRPr="0015442D">
        <w:rPr>
          <w:rFonts w:ascii="Times New Roman" w:hAnsi="Times New Roman" w:cs="Times New Roman"/>
          <w:sz w:val="20"/>
          <w:szCs w:val="20"/>
        </w:rPr>
        <w:t xml:space="preserve"> ~ PZTree+LZTree500+LZRatio500+(1|Detector), data=act, family="nbinom2")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`observed`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144864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expected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-0.004237288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proofErr w:type="gramStart"/>
      <w:r w:rsidRPr="0015442D">
        <w:rPr>
          <w:rFonts w:ascii="Times New Roman" w:hAnsi="Times New Roman" w:cs="Times New Roman"/>
          <w:sz w:val="20"/>
          <w:szCs w:val="20"/>
        </w:rPr>
        <w:t>sd</w:t>
      </w:r>
      <w:proofErr w:type="spellEnd"/>
      <w:proofErr w:type="gramEnd"/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006717392</w:t>
      </w:r>
    </w:p>
    <w:p w:rsidR="0015442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442D">
        <w:rPr>
          <w:rFonts w:ascii="Times New Roman" w:hAnsi="Times New Roman" w:cs="Times New Roman"/>
          <w:sz w:val="20"/>
          <w:szCs w:val="20"/>
        </w:rPr>
        <w:t>#$</w:t>
      </w:r>
      <w:proofErr w:type="spellStart"/>
      <w:r w:rsidRPr="0015442D">
        <w:rPr>
          <w:rFonts w:ascii="Times New Roman" w:hAnsi="Times New Roman" w:cs="Times New Roman"/>
          <w:sz w:val="20"/>
          <w:szCs w:val="20"/>
        </w:rPr>
        <w:t>p.value</w:t>
      </w:r>
      <w:proofErr w:type="spellEnd"/>
    </w:p>
    <w:p w:rsidR="00A0045D" w:rsidRPr="0015442D" w:rsidRDefault="0015442D" w:rsidP="001544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5442D">
        <w:rPr>
          <w:rFonts w:ascii="Times New Roman" w:hAnsi="Times New Roman" w:cs="Times New Roman"/>
          <w:sz w:val="20"/>
          <w:szCs w:val="20"/>
        </w:rPr>
        <w:t>#[</w:t>
      </w:r>
      <w:proofErr w:type="gramEnd"/>
      <w:r w:rsidRPr="0015442D">
        <w:rPr>
          <w:rFonts w:ascii="Times New Roman" w:hAnsi="Times New Roman" w:cs="Times New Roman"/>
          <w:sz w:val="20"/>
          <w:szCs w:val="20"/>
        </w:rPr>
        <w:t>1] 0.1270674</w:t>
      </w:r>
    </w:p>
    <w:sectPr w:rsidR="00A0045D" w:rsidRPr="00154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42D"/>
    <w:rsid w:val="0015442D"/>
    <w:rsid w:val="00A0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1EA72B-B095-47A4-94DC-04250A10D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716</Words>
  <Characters>26885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3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 Hovick</dc:creator>
  <cp:keywords/>
  <dc:description/>
  <cp:lastModifiedBy>Torre Hovick</cp:lastModifiedBy>
  <cp:revision>1</cp:revision>
  <dcterms:created xsi:type="dcterms:W3CDTF">2018-11-19T15:03:00Z</dcterms:created>
  <dcterms:modified xsi:type="dcterms:W3CDTF">2018-11-19T15:04:00Z</dcterms:modified>
</cp:coreProperties>
</file>